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3C6CB" w14:textId="77777777" w:rsidR="00415CD9" w:rsidRDefault="00415CD9" w:rsidP="00415CD9">
      <w:pPr>
        <w:widowControl w:val="0"/>
        <w:spacing w:before="0" w:after="0" w:line="360" w:lineRule="auto"/>
        <w:jc w:val="center"/>
        <w:rPr>
          <w:rFonts w:cs="Times New Roman"/>
          <w:b/>
          <w:i/>
          <w:sz w:val="32"/>
          <w:szCs w:val="32"/>
        </w:rPr>
      </w:pPr>
      <w:r w:rsidRPr="00415CD9">
        <w:rPr>
          <w:rFonts w:cs="Times New Roman"/>
          <w:b/>
          <w:i/>
          <w:sz w:val="32"/>
          <w:szCs w:val="32"/>
        </w:rPr>
        <w:t>Results of convergence and heterogeneity analysis</w:t>
      </w:r>
    </w:p>
    <w:p w14:paraId="56D5306B" w14:textId="2ADD89FF" w:rsidR="0086468C" w:rsidRDefault="0086468C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等线" w:cs="Times New Roman" w:hint="eastAsia"/>
          <w:b/>
          <w:bCs/>
          <w:kern w:val="2"/>
          <w:szCs w:val="24"/>
          <w:lang w:eastAsia="zh-CN"/>
        </w:rPr>
        <w:t>1.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A5183">
        <w:rPr>
          <w:rFonts w:eastAsia="等线" w:cs="Times New Roman"/>
          <w:b/>
          <w:bCs/>
          <w:kern w:val="2"/>
          <w:szCs w:val="24"/>
          <w:lang w:eastAsia="zh-CN"/>
        </w:rPr>
        <w:t>Result</w:t>
      </w:r>
      <w:r>
        <w:rPr>
          <w:rFonts w:eastAsia="等线" w:cs="Times New Roman" w:hint="eastAsia"/>
          <w:b/>
          <w:bCs/>
          <w:kern w:val="2"/>
          <w:szCs w:val="24"/>
          <w:lang w:eastAsia="zh-CN"/>
        </w:rPr>
        <w:t>s</w:t>
      </w:r>
      <w:r w:rsidRPr="003A5183">
        <w:rPr>
          <w:rFonts w:eastAsia="等线" w:cs="Times New Roman"/>
          <w:b/>
          <w:bCs/>
          <w:kern w:val="2"/>
          <w:szCs w:val="24"/>
          <w:lang w:eastAsia="zh-CN"/>
        </w:rPr>
        <w:t xml:space="preserve"> of convergence analysis</w:t>
      </w:r>
    </w:p>
    <w:p w14:paraId="63D7607C" w14:textId="55D7F229" w:rsidR="0097483C" w:rsidRPr="00925072" w:rsidRDefault="0097483C" w:rsidP="0097483C">
      <w:pPr>
        <w:spacing w:line="360" w:lineRule="auto"/>
        <w:rPr>
          <w:b/>
          <w:bCs/>
          <w:lang w:eastAsia="zh-CN"/>
        </w:rPr>
      </w:pPr>
      <w:r w:rsidRPr="00925072">
        <w:rPr>
          <w:b/>
          <w:bCs/>
          <w:lang w:eastAsia="zh-CN"/>
        </w:rPr>
        <w:t>1.1 Short-duration</w:t>
      </w:r>
    </w:p>
    <w:p w14:paraId="07F72D58" w14:textId="7CFDD4CB" w:rsidR="009D657E" w:rsidRPr="005A1018" w:rsidRDefault="0086468C" w:rsidP="0097483C">
      <w:pPr>
        <w:spacing w:line="360" w:lineRule="auto"/>
        <w:rPr>
          <w:b/>
          <w:bCs/>
          <w:lang w:eastAsia="zh-CN"/>
        </w:rPr>
      </w:pPr>
      <w:r w:rsidRPr="005A1018">
        <w:rPr>
          <w:b/>
          <w:bCs/>
          <w:lang w:eastAsia="zh-CN"/>
        </w:rPr>
        <w:t xml:space="preserve">Short-duration of trastuzumab </w:t>
      </w:r>
      <w:r w:rsidR="00EE7E02" w:rsidRPr="005A1018">
        <w:rPr>
          <w:b/>
          <w:bCs/>
          <w:lang w:eastAsia="zh-CN"/>
        </w:rPr>
        <w:t xml:space="preserve">group </w:t>
      </w:r>
      <w:r w:rsidRPr="005A1018">
        <w:rPr>
          <w:b/>
          <w:bCs/>
          <w:lang w:eastAsia="zh-CN"/>
        </w:rPr>
        <w:t>using cardiotoxicity as outcome</w:t>
      </w:r>
    </w:p>
    <w:p w14:paraId="61DD87D3" w14:textId="39AFFF21" w:rsidR="0086468C" w:rsidRDefault="00BB242F" w:rsidP="00925072">
      <w:pPr>
        <w:spacing w:line="360" w:lineRule="auto"/>
        <w:rPr>
          <w:lang w:eastAsia="zh-CN"/>
        </w:rPr>
      </w:pPr>
      <w:r>
        <w:rPr>
          <w:noProof/>
        </w:rPr>
        <w:drawing>
          <wp:inline distT="0" distB="0" distL="0" distR="0" wp14:anchorId="2FDB6FCD" wp14:editId="282BC1F1">
            <wp:extent cx="5274310" cy="32531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DF19C" w14:textId="65353ABD" w:rsidR="0086468C" w:rsidRDefault="0086468C" w:rsidP="0097483C">
      <w:pPr>
        <w:spacing w:line="360" w:lineRule="auto"/>
        <w:jc w:val="both"/>
        <w:rPr>
          <w:lang w:eastAsia="zh-CN"/>
        </w:rPr>
      </w:pPr>
      <w:r w:rsidRPr="0086468C">
        <w:rPr>
          <w:lang w:eastAsia="zh-CN"/>
        </w:rPr>
        <w:t xml:space="preserve">Supplementary Figure </w:t>
      </w:r>
      <w:r>
        <w:rPr>
          <w:lang w:eastAsia="zh-CN"/>
        </w:rPr>
        <w:t>1</w:t>
      </w:r>
      <w:r w:rsidRPr="0086468C">
        <w:rPr>
          <w:lang w:eastAsia="zh-CN"/>
        </w:rPr>
        <w:t>. Trace plot and density plot</w:t>
      </w:r>
      <w:r>
        <w:rPr>
          <w:lang w:eastAsia="zh-CN"/>
        </w:rPr>
        <w:t xml:space="preserve"> </w:t>
      </w:r>
      <w:r w:rsidR="007356B1">
        <w:rPr>
          <w:lang w:eastAsia="zh-CN"/>
        </w:rPr>
        <w:t>for s</w:t>
      </w:r>
      <w:r w:rsidRPr="0086468C">
        <w:rPr>
          <w:lang w:eastAsia="zh-CN"/>
        </w:rPr>
        <w:t xml:space="preserve">hort-duration of trastuzumab </w:t>
      </w:r>
      <w:r w:rsidR="00EE7E02" w:rsidRPr="00EE7E02">
        <w:rPr>
          <w:lang w:eastAsia="zh-CN"/>
        </w:rPr>
        <w:t xml:space="preserve">group </w:t>
      </w:r>
      <w:r w:rsidRPr="0086468C">
        <w:rPr>
          <w:lang w:eastAsia="zh-CN"/>
        </w:rPr>
        <w:t>using cardiotoxicity as outcome</w:t>
      </w:r>
    </w:p>
    <w:p w14:paraId="33DA5CA9" w14:textId="77777777" w:rsidR="00925072" w:rsidRDefault="00925072" w:rsidP="0097483C">
      <w:pPr>
        <w:spacing w:line="360" w:lineRule="auto"/>
        <w:rPr>
          <w:lang w:eastAsia="zh-CN"/>
        </w:rPr>
      </w:pPr>
    </w:p>
    <w:p w14:paraId="30B8DEB9" w14:textId="77777777" w:rsidR="00925072" w:rsidRDefault="00925072" w:rsidP="0097483C">
      <w:pPr>
        <w:spacing w:line="360" w:lineRule="auto"/>
        <w:rPr>
          <w:lang w:eastAsia="zh-CN"/>
        </w:rPr>
      </w:pPr>
    </w:p>
    <w:p w14:paraId="5C7C809C" w14:textId="77777777" w:rsidR="00925072" w:rsidRDefault="00925072" w:rsidP="0097483C">
      <w:pPr>
        <w:spacing w:line="360" w:lineRule="auto"/>
        <w:rPr>
          <w:lang w:eastAsia="zh-CN"/>
        </w:rPr>
      </w:pPr>
    </w:p>
    <w:p w14:paraId="61AFD38B" w14:textId="77777777" w:rsidR="00925072" w:rsidRDefault="00925072" w:rsidP="0097483C">
      <w:pPr>
        <w:spacing w:line="360" w:lineRule="auto"/>
        <w:rPr>
          <w:lang w:eastAsia="zh-CN"/>
        </w:rPr>
      </w:pPr>
    </w:p>
    <w:p w14:paraId="668D23F0" w14:textId="14BDD0A7" w:rsidR="00925072" w:rsidRDefault="00925072" w:rsidP="0097483C">
      <w:pPr>
        <w:spacing w:line="360" w:lineRule="auto"/>
        <w:rPr>
          <w:lang w:eastAsia="zh-CN"/>
        </w:rPr>
      </w:pPr>
    </w:p>
    <w:p w14:paraId="2D806168" w14:textId="77777777" w:rsidR="00A20FD1" w:rsidRDefault="00A20FD1" w:rsidP="0097483C">
      <w:pPr>
        <w:spacing w:line="360" w:lineRule="auto"/>
        <w:rPr>
          <w:lang w:eastAsia="zh-CN"/>
        </w:rPr>
      </w:pPr>
    </w:p>
    <w:p w14:paraId="6362B888" w14:textId="31535FC0" w:rsidR="0097483C" w:rsidRPr="00925072" w:rsidRDefault="0097483C" w:rsidP="0097483C">
      <w:pPr>
        <w:spacing w:line="360" w:lineRule="auto"/>
        <w:rPr>
          <w:b/>
          <w:bCs/>
          <w:lang w:eastAsia="zh-CN"/>
        </w:rPr>
      </w:pPr>
      <w:bookmarkStart w:id="0" w:name="_Hlk67305329"/>
      <w:r w:rsidRPr="00925072">
        <w:rPr>
          <w:rFonts w:hint="eastAsia"/>
          <w:b/>
          <w:bCs/>
          <w:lang w:eastAsia="zh-CN"/>
        </w:rPr>
        <w:lastRenderedPageBreak/>
        <w:t>1</w:t>
      </w:r>
      <w:r w:rsidRPr="00925072">
        <w:rPr>
          <w:b/>
          <w:bCs/>
          <w:lang w:eastAsia="zh-CN"/>
        </w:rPr>
        <w:t>.2 Cardioprotective drugs</w:t>
      </w:r>
    </w:p>
    <w:bookmarkEnd w:id="0"/>
    <w:p w14:paraId="2E25E5FA" w14:textId="53CD3513" w:rsidR="0086468C" w:rsidRPr="005A1018" w:rsidRDefault="0086468C" w:rsidP="0097483C">
      <w:pPr>
        <w:spacing w:line="360" w:lineRule="auto"/>
        <w:rPr>
          <w:b/>
          <w:bCs/>
          <w:lang w:eastAsia="zh-CN"/>
        </w:rPr>
      </w:pPr>
      <w:r w:rsidRPr="005A1018">
        <w:rPr>
          <w:b/>
          <w:bCs/>
          <w:lang w:eastAsia="zh-CN"/>
        </w:rPr>
        <w:t xml:space="preserve">Cardioprotective drugs </w:t>
      </w:r>
      <w:r w:rsidR="00EE7E02" w:rsidRPr="005A1018">
        <w:rPr>
          <w:b/>
          <w:bCs/>
          <w:lang w:eastAsia="zh-CN"/>
        </w:rPr>
        <w:t xml:space="preserve">group </w:t>
      </w:r>
      <w:r w:rsidRPr="005A1018">
        <w:rPr>
          <w:b/>
          <w:bCs/>
          <w:lang w:eastAsia="zh-CN"/>
        </w:rPr>
        <w:t>using cardiotoxicity as outcome</w:t>
      </w:r>
    </w:p>
    <w:p w14:paraId="4B935AD0" w14:textId="4DADA37A" w:rsidR="0086468C" w:rsidRDefault="007223E4" w:rsidP="0097483C">
      <w:pPr>
        <w:spacing w:line="360" w:lineRule="auto"/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19655531" wp14:editId="022B4511">
            <wp:extent cx="5274310" cy="39300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CAB92" w14:textId="0DEF31C5" w:rsidR="0086468C" w:rsidRDefault="0086468C" w:rsidP="0097483C">
      <w:pPr>
        <w:spacing w:line="360" w:lineRule="auto"/>
        <w:jc w:val="both"/>
        <w:rPr>
          <w:lang w:eastAsia="zh-CN"/>
        </w:rPr>
      </w:pPr>
      <w:r w:rsidRPr="0086468C">
        <w:rPr>
          <w:lang w:eastAsia="zh-CN"/>
        </w:rPr>
        <w:t xml:space="preserve">Supplementary Figure </w:t>
      </w:r>
      <w:r>
        <w:rPr>
          <w:lang w:eastAsia="zh-CN"/>
        </w:rPr>
        <w:t>2</w:t>
      </w:r>
      <w:r w:rsidRPr="0086468C">
        <w:rPr>
          <w:lang w:eastAsia="zh-CN"/>
        </w:rPr>
        <w:t>. Trace plot and density plot</w:t>
      </w:r>
      <w:r>
        <w:rPr>
          <w:lang w:eastAsia="zh-CN"/>
        </w:rPr>
        <w:t xml:space="preserve"> of </w:t>
      </w:r>
      <w:r w:rsidR="007356B1">
        <w:rPr>
          <w:lang w:eastAsia="zh-CN"/>
        </w:rPr>
        <w:t>c</w:t>
      </w:r>
      <w:r w:rsidRPr="0086468C">
        <w:rPr>
          <w:lang w:eastAsia="zh-CN"/>
        </w:rPr>
        <w:t xml:space="preserve">ardioprotective drugs </w:t>
      </w:r>
      <w:r w:rsidR="00EE7E02" w:rsidRPr="00EE7E02">
        <w:rPr>
          <w:lang w:eastAsia="zh-CN"/>
        </w:rPr>
        <w:t xml:space="preserve">group </w:t>
      </w:r>
      <w:r w:rsidRPr="0086468C">
        <w:rPr>
          <w:lang w:eastAsia="zh-CN"/>
        </w:rPr>
        <w:t>using cardiotoxicity as outcome</w:t>
      </w:r>
    </w:p>
    <w:p w14:paraId="26641856" w14:textId="77777777" w:rsidR="00925072" w:rsidRDefault="00925072" w:rsidP="0097483C">
      <w:pPr>
        <w:spacing w:line="360" w:lineRule="auto"/>
        <w:rPr>
          <w:lang w:eastAsia="zh-CN"/>
        </w:rPr>
      </w:pPr>
    </w:p>
    <w:p w14:paraId="34A8CC31" w14:textId="77777777" w:rsidR="00925072" w:rsidRDefault="00925072" w:rsidP="0097483C">
      <w:pPr>
        <w:spacing w:line="360" w:lineRule="auto"/>
        <w:rPr>
          <w:lang w:eastAsia="zh-CN"/>
        </w:rPr>
      </w:pPr>
    </w:p>
    <w:p w14:paraId="17DD6CAE" w14:textId="77777777" w:rsidR="00925072" w:rsidRDefault="00925072" w:rsidP="0097483C">
      <w:pPr>
        <w:spacing w:line="360" w:lineRule="auto"/>
        <w:rPr>
          <w:lang w:eastAsia="zh-CN"/>
        </w:rPr>
      </w:pPr>
    </w:p>
    <w:p w14:paraId="06646704" w14:textId="77777777" w:rsidR="00925072" w:rsidRDefault="00925072" w:rsidP="0097483C">
      <w:pPr>
        <w:spacing w:line="360" w:lineRule="auto"/>
        <w:rPr>
          <w:lang w:eastAsia="zh-CN"/>
        </w:rPr>
      </w:pPr>
    </w:p>
    <w:p w14:paraId="63CE726B" w14:textId="77777777" w:rsidR="00925072" w:rsidRDefault="00925072" w:rsidP="0097483C">
      <w:pPr>
        <w:spacing w:line="360" w:lineRule="auto"/>
        <w:rPr>
          <w:lang w:eastAsia="zh-CN"/>
        </w:rPr>
      </w:pPr>
    </w:p>
    <w:p w14:paraId="1736A878" w14:textId="77777777" w:rsidR="00925072" w:rsidRDefault="00925072" w:rsidP="0097483C">
      <w:pPr>
        <w:spacing w:line="360" w:lineRule="auto"/>
        <w:rPr>
          <w:lang w:eastAsia="zh-CN"/>
        </w:rPr>
      </w:pPr>
    </w:p>
    <w:p w14:paraId="6F23F615" w14:textId="77777777" w:rsidR="00925072" w:rsidRDefault="00925072" w:rsidP="0097483C">
      <w:pPr>
        <w:spacing w:line="360" w:lineRule="auto"/>
        <w:rPr>
          <w:lang w:eastAsia="zh-CN"/>
        </w:rPr>
      </w:pPr>
    </w:p>
    <w:p w14:paraId="2D572BAA" w14:textId="1C8A621D" w:rsidR="00925072" w:rsidRPr="005A1018" w:rsidRDefault="0097483C" w:rsidP="00EE7E02">
      <w:pPr>
        <w:spacing w:line="360" w:lineRule="auto"/>
        <w:rPr>
          <w:b/>
          <w:bCs/>
          <w:lang w:eastAsia="zh-CN"/>
        </w:rPr>
      </w:pPr>
      <w:r w:rsidRPr="005A1018">
        <w:rPr>
          <w:b/>
          <w:bCs/>
          <w:lang w:eastAsia="zh-CN"/>
        </w:rPr>
        <w:lastRenderedPageBreak/>
        <w:t xml:space="preserve">Cardioprotective drugs </w:t>
      </w:r>
      <w:r w:rsidR="00EE7E02" w:rsidRPr="005A1018">
        <w:rPr>
          <w:b/>
          <w:bCs/>
          <w:lang w:eastAsia="zh-CN"/>
        </w:rPr>
        <w:t xml:space="preserve">group </w:t>
      </w:r>
      <w:r w:rsidRPr="005A1018">
        <w:rPr>
          <w:b/>
          <w:bCs/>
          <w:lang w:eastAsia="zh-CN"/>
        </w:rPr>
        <w:t xml:space="preserve">using </w:t>
      </w:r>
      <w:r w:rsidR="00925072" w:rsidRPr="005A1018">
        <w:rPr>
          <w:b/>
          <w:bCs/>
          <w:lang w:eastAsia="zh-CN"/>
        </w:rPr>
        <w:t xml:space="preserve">interruptions in trastuzumab therapy </w:t>
      </w:r>
      <w:r w:rsidRPr="005A1018">
        <w:rPr>
          <w:b/>
          <w:bCs/>
          <w:lang w:eastAsia="zh-CN"/>
        </w:rPr>
        <w:t>as outcome</w:t>
      </w:r>
    </w:p>
    <w:p w14:paraId="012DB399" w14:textId="33A53FD8" w:rsidR="00925072" w:rsidRDefault="00E32634" w:rsidP="007356B1">
      <w:pPr>
        <w:widowControl w:val="0"/>
        <w:spacing w:before="0" w:after="0" w:line="360" w:lineRule="auto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noProof/>
        </w:rPr>
        <w:drawing>
          <wp:inline distT="0" distB="0" distL="0" distR="0" wp14:anchorId="7F12D956" wp14:editId="2CBC9122">
            <wp:extent cx="5274310" cy="39706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E7519" w14:textId="721537A3" w:rsidR="00E32634" w:rsidRDefault="00E32634" w:rsidP="00E32634">
      <w:pPr>
        <w:spacing w:line="360" w:lineRule="auto"/>
        <w:jc w:val="both"/>
        <w:rPr>
          <w:lang w:eastAsia="zh-CN"/>
        </w:rPr>
      </w:pPr>
      <w:r w:rsidRPr="0086468C">
        <w:rPr>
          <w:lang w:eastAsia="zh-CN"/>
        </w:rPr>
        <w:t xml:space="preserve">Supplementary Figure </w:t>
      </w:r>
      <w:r w:rsidR="005700AE">
        <w:rPr>
          <w:lang w:eastAsia="zh-CN"/>
        </w:rPr>
        <w:t>3</w:t>
      </w:r>
      <w:r w:rsidRPr="0086468C">
        <w:rPr>
          <w:lang w:eastAsia="zh-CN"/>
        </w:rPr>
        <w:t>. Trace plot and density plot</w:t>
      </w:r>
      <w:r>
        <w:rPr>
          <w:lang w:eastAsia="zh-CN"/>
        </w:rPr>
        <w:t xml:space="preserve"> of </w:t>
      </w:r>
      <w:r w:rsidR="007356B1">
        <w:rPr>
          <w:lang w:eastAsia="zh-CN"/>
        </w:rPr>
        <w:t>c</w:t>
      </w:r>
      <w:r w:rsidRPr="0086468C">
        <w:rPr>
          <w:lang w:eastAsia="zh-CN"/>
        </w:rPr>
        <w:t xml:space="preserve">ardioprotective drugs </w:t>
      </w:r>
      <w:r w:rsidR="00EE7E02" w:rsidRPr="00EE7E02">
        <w:rPr>
          <w:lang w:eastAsia="zh-CN"/>
        </w:rPr>
        <w:t xml:space="preserve">group </w:t>
      </w:r>
      <w:r w:rsidRPr="0086468C">
        <w:rPr>
          <w:lang w:eastAsia="zh-CN"/>
        </w:rPr>
        <w:t xml:space="preserve">using </w:t>
      </w:r>
      <w:bookmarkStart w:id="1" w:name="_Hlk68774051"/>
      <w:r w:rsidRPr="00E32634">
        <w:rPr>
          <w:lang w:eastAsia="zh-CN"/>
        </w:rPr>
        <w:t>interruptions in trastuzumab therapy</w:t>
      </w:r>
      <w:r w:rsidRPr="0086468C">
        <w:rPr>
          <w:lang w:eastAsia="zh-CN"/>
        </w:rPr>
        <w:t xml:space="preserve"> as outcome</w:t>
      </w:r>
      <w:bookmarkEnd w:id="1"/>
    </w:p>
    <w:p w14:paraId="768D8907" w14:textId="77777777" w:rsidR="00925072" w:rsidRPr="00E32634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C717F3E" w14:textId="77777777" w:rsidR="00925072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A77C250" w14:textId="77777777" w:rsidR="00925072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40C5626" w14:textId="77777777" w:rsidR="00925072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58C06C8" w14:textId="77777777" w:rsidR="00925072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EF5E33B" w14:textId="77777777" w:rsidR="00925072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2AAABB9" w14:textId="77777777" w:rsidR="00925072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C4D62FC" w14:textId="77777777" w:rsidR="00925072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46593D1" w14:textId="77777777" w:rsidR="00925072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022D01B" w14:textId="77777777" w:rsidR="00925072" w:rsidRDefault="0092507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C2C36EC" w14:textId="77777777" w:rsidR="00EE7E02" w:rsidRDefault="00EE7E02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C51A610" w14:textId="33046F3D" w:rsidR="0097483C" w:rsidRDefault="0097483C" w:rsidP="0097483C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等线" w:cs="Times New Roman" w:hint="eastAsia"/>
          <w:b/>
          <w:bCs/>
          <w:kern w:val="2"/>
          <w:szCs w:val="24"/>
          <w:lang w:eastAsia="zh-CN"/>
        </w:rPr>
        <w:t>2</w:t>
      </w:r>
      <w:r w:rsidRPr="003A5183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A5183">
        <w:rPr>
          <w:rFonts w:eastAsia="等线" w:cs="Times New Roman"/>
          <w:b/>
          <w:bCs/>
          <w:kern w:val="2"/>
          <w:szCs w:val="24"/>
          <w:lang w:eastAsia="zh-CN"/>
        </w:rPr>
        <w:t xml:space="preserve">Results of heterogeneity </w:t>
      </w:r>
      <w:bookmarkStart w:id="2" w:name="_Hlk67305884"/>
      <w:r w:rsidRPr="003A5183">
        <w:rPr>
          <w:rFonts w:eastAsia="等线" w:cs="Times New Roman"/>
          <w:b/>
          <w:bCs/>
          <w:kern w:val="2"/>
          <w:szCs w:val="24"/>
          <w:lang w:eastAsia="zh-CN"/>
        </w:rPr>
        <w:t>analysis</w:t>
      </w:r>
    </w:p>
    <w:bookmarkEnd w:id="2"/>
    <w:p w14:paraId="1C1618A2" w14:textId="59A8BD84" w:rsidR="00925072" w:rsidRDefault="00925072" w:rsidP="00925072">
      <w:pPr>
        <w:spacing w:line="360" w:lineRule="auto"/>
        <w:rPr>
          <w:b/>
          <w:bCs/>
          <w:lang w:eastAsia="zh-CN"/>
        </w:rPr>
      </w:pPr>
      <w:r>
        <w:rPr>
          <w:rFonts w:eastAsia="等线" w:cs="Times New Roman" w:hint="eastAsia"/>
          <w:b/>
          <w:bCs/>
          <w:kern w:val="2"/>
          <w:szCs w:val="24"/>
          <w:lang w:eastAsia="zh-CN"/>
        </w:rPr>
        <w:t>2</w:t>
      </w:r>
      <w:r>
        <w:rPr>
          <w:rFonts w:eastAsia="等线" w:cs="Times New Roman"/>
          <w:b/>
          <w:bCs/>
          <w:kern w:val="2"/>
          <w:szCs w:val="24"/>
          <w:lang w:eastAsia="zh-CN"/>
        </w:rPr>
        <w:t>.1</w:t>
      </w:r>
      <w:r w:rsidRPr="00925072">
        <w:rPr>
          <w:b/>
          <w:bCs/>
          <w:lang w:eastAsia="zh-CN"/>
        </w:rPr>
        <w:t xml:space="preserve"> Short-duration</w:t>
      </w:r>
    </w:p>
    <w:p w14:paraId="397B459F" w14:textId="44F953C8" w:rsidR="00925072" w:rsidRPr="00EC6A43" w:rsidRDefault="00925072" w:rsidP="00925072">
      <w:pPr>
        <w:spacing w:line="360" w:lineRule="auto"/>
        <w:rPr>
          <w:b/>
          <w:bCs/>
          <w:lang w:eastAsia="zh-CN"/>
        </w:rPr>
      </w:pPr>
      <w:r w:rsidRPr="00EC6A43">
        <w:rPr>
          <w:b/>
          <w:bCs/>
          <w:lang w:eastAsia="zh-CN"/>
        </w:rPr>
        <w:t xml:space="preserve">Short-duration of trastuzumab </w:t>
      </w:r>
      <w:r w:rsidR="00EE7E02" w:rsidRPr="00EC6A43">
        <w:rPr>
          <w:b/>
          <w:bCs/>
          <w:lang w:eastAsia="zh-CN"/>
        </w:rPr>
        <w:t xml:space="preserve">group </w:t>
      </w:r>
      <w:r w:rsidRPr="00EC6A43">
        <w:rPr>
          <w:b/>
          <w:bCs/>
          <w:lang w:eastAsia="zh-CN"/>
        </w:rPr>
        <w:t>using cardiotoxicity as outcome</w:t>
      </w:r>
    </w:p>
    <w:p w14:paraId="620BC4B7" w14:textId="77777777" w:rsidR="003F3F31" w:rsidRDefault="003F3F31" w:rsidP="003F3F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Analysis of heterogeneity</w:t>
      </w:r>
    </w:p>
    <w:p w14:paraId="78868794" w14:textId="77777777" w:rsidR="003F3F31" w:rsidRDefault="003F3F31" w:rsidP="003F3F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=========================</w:t>
      </w:r>
    </w:p>
    <w:p w14:paraId="5C0C3692" w14:textId="77777777" w:rsidR="003F3F31" w:rsidRDefault="003F3F31" w:rsidP="003F3F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Per-comparison I-squared:</w:t>
      </w:r>
    </w:p>
    <w:p w14:paraId="5B9657FA" w14:textId="77777777" w:rsidR="003F3F31" w:rsidRDefault="003F3F31" w:rsidP="003F3F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-------------------------</w:t>
      </w:r>
    </w:p>
    <w:tbl>
      <w:tblPr>
        <w:tblStyle w:val="1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F3F31" w14:paraId="3776CBC9" w14:textId="77777777" w:rsidTr="00467F70"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A02F7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07BD9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t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BFD90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t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B4CF6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i</w:t>
            </w:r>
            <w:proofErr w:type="gramStart"/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2.pair</w:t>
            </w:r>
            <w:proofErr w:type="gram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4566E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i</w:t>
            </w:r>
            <w:proofErr w:type="gramStart"/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2.cons</w:t>
            </w:r>
            <w:proofErr w:type="gram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4845D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incons.p</w:t>
            </w:r>
            <w:proofErr w:type="spellEnd"/>
            <w:proofErr w:type="gramEnd"/>
          </w:p>
        </w:tc>
      </w:tr>
      <w:tr w:rsidR="003F3F31" w14:paraId="65C4C5FF" w14:textId="77777777" w:rsidTr="00467F70"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74BC5A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6ABCD6" w14:textId="3C43F130" w:rsidR="003F3F31" w:rsidRDefault="00CE3410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CE3410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12_month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B260C" w14:textId="22BA1EB3" w:rsidR="003F3F31" w:rsidRDefault="00CE3410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CE3410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6_month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4F7F11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0.000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A6772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0.000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F6A0F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bdr w:val="none" w:sz="0" w:space="0" w:color="auto" w:frame="1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A</w:t>
            </w:r>
          </w:p>
        </w:tc>
      </w:tr>
      <w:tr w:rsidR="003F3F31" w14:paraId="00ABBF1A" w14:textId="77777777" w:rsidTr="00467F70"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95C37" w14:textId="43D90F42" w:rsidR="003F3F31" w:rsidRDefault="00CE3410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3A684" w14:textId="1D20F384" w:rsidR="003F3F31" w:rsidRDefault="00CE3410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CE3410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12_month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07D379" w14:textId="658FF3C1" w:rsidR="003F3F31" w:rsidRDefault="00CE3410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CE3410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9_week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48814E" w14:textId="253A443C" w:rsidR="003F3F31" w:rsidRDefault="00CE3410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CE3410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58.3271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955796" w14:textId="3B94A7CA" w:rsidR="003F3F31" w:rsidRDefault="00CE3410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CE3410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58.3545</w:t>
            </w:r>
            <w:r w:rsidR="003F3F31"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 xml:space="preserve"> 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4E15EB" w14:textId="77777777" w:rsidR="003F3F31" w:rsidRDefault="003F3F31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</w:tr>
    </w:tbl>
    <w:p w14:paraId="57CEFD0B" w14:textId="77777777" w:rsidR="003F3F31" w:rsidRDefault="003F3F31" w:rsidP="003F3F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Global I-squared:</w:t>
      </w:r>
    </w:p>
    <w:p w14:paraId="3ACE7C78" w14:textId="77777777" w:rsidR="003F3F31" w:rsidRDefault="003F3F31" w:rsidP="003F3F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-------------------------</w:t>
      </w:r>
    </w:p>
    <w:p w14:paraId="1E89D4FF" w14:textId="77777777" w:rsidR="003F3F31" w:rsidRDefault="003F3F31" w:rsidP="003F3F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  i</w:t>
      </w:r>
      <w:proofErr w:type="gramStart"/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2.pair</w:t>
      </w:r>
      <w:proofErr w:type="gramEnd"/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 i2.cons</w:t>
      </w:r>
    </w:p>
    <w:p w14:paraId="28BD0677" w14:textId="1A68E124" w:rsidR="003F3F31" w:rsidRDefault="003F3F31" w:rsidP="003F3F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1 </w:t>
      </w:r>
      <w:r w:rsidR="00CE3410" w:rsidRPr="00CE3410"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27.08036</w:t>
      </w: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CE3410" w:rsidRPr="00CE3410"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26.95222</w:t>
      </w:r>
    </w:p>
    <w:p w14:paraId="5A75535C" w14:textId="6B1E937C" w:rsidR="003F3F31" w:rsidRDefault="003F3F31" w:rsidP="00925072">
      <w:pPr>
        <w:spacing w:line="360" w:lineRule="auto"/>
        <w:rPr>
          <w:lang w:eastAsia="zh-CN"/>
        </w:rPr>
      </w:pPr>
    </w:p>
    <w:p w14:paraId="0F0CDE48" w14:textId="7BB828B9" w:rsidR="00EE7E02" w:rsidRDefault="00EE7E02" w:rsidP="00925072">
      <w:pPr>
        <w:spacing w:line="360" w:lineRule="auto"/>
        <w:rPr>
          <w:lang w:eastAsia="zh-CN"/>
        </w:rPr>
      </w:pPr>
    </w:p>
    <w:p w14:paraId="62FF46BA" w14:textId="77777777" w:rsidR="00EE7E02" w:rsidRPr="00925072" w:rsidRDefault="00EE7E02" w:rsidP="00925072">
      <w:pPr>
        <w:spacing w:line="360" w:lineRule="auto"/>
        <w:rPr>
          <w:lang w:eastAsia="zh-CN"/>
        </w:rPr>
      </w:pPr>
    </w:p>
    <w:p w14:paraId="65E48127" w14:textId="2F57E2E8" w:rsidR="00925072" w:rsidRPr="00925072" w:rsidRDefault="00925072" w:rsidP="00925072">
      <w:pPr>
        <w:spacing w:line="360" w:lineRule="auto"/>
        <w:rPr>
          <w:b/>
          <w:bCs/>
          <w:lang w:eastAsia="zh-CN"/>
        </w:rPr>
      </w:pPr>
      <w:r>
        <w:rPr>
          <w:b/>
          <w:bCs/>
          <w:lang w:eastAsia="zh-CN"/>
        </w:rPr>
        <w:t>2</w:t>
      </w:r>
      <w:r w:rsidRPr="00925072">
        <w:rPr>
          <w:b/>
          <w:bCs/>
          <w:lang w:eastAsia="zh-CN"/>
        </w:rPr>
        <w:t>.2 Cardioprotective drugs</w:t>
      </w:r>
    </w:p>
    <w:p w14:paraId="5BFBBC67" w14:textId="2E1F6FF1" w:rsidR="00925072" w:rsidRPr="00EE7E02" w:rsidRDefault="00925072" w:rsidP="00925072">
      <w:pPr>
        <w:spacing w:line="360" w:lineRule="auto"/>
        <w:rPr>
          <w:b/>
          <w:bCs/>
          <w:lang w:eastAsia="zh-CN"/>
        </w:rPr>
      </w:pPr>
      <w:r w:rsidRPr="00EE7E02">
        <w:rPr>
          <w:b/>
          <w:bCs/>
          <w:lang w:eastAsia="zh-CN"/>
        </w:rPr>
        <w:t xml:space="preserve">Cardioprotective drugs </w:t>
      </w:r>
      <w:r w:rsidR="00263310" w:rsidRPr="00EE7E02">
        <w:rPr>
          <w:b/>
          <w:bCs/>
          <w:lang w:eastAsia="zh-CN"/>
        </w:rPr>
        <w:t xml:space="preserve">group </w:t>
      </w:r>
      <w:r w:rsidRPr="00EE7E02">
        <w:rPr>
          <w:b/>
          <w:bCs/>
          <w:lang w:eastAsia="zh-CN"/>
        </w:rPr>
        <w:t>using cardiotoxicity as outcome</w:t>
      </w:r>
    </w:p>
    <w:p w14:paraId="570E82E4" w14:textId="2AC1E019" w:rsidR="00F55854" w:rsidRDefault="00F55854" w:rsidP="00F558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Analysis of heterogeneity</w:t>
      </w:r>
    </w:p>
    <w:p w14:paraId="62C04CC0" w14:textId="77777777" w:rsidR="00F55854" w:rsidRDefault="00F55854" w:rsidP="00F558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=========================</w:t>
      </w:r>
    </w:p>
    <w:p w14:paraId="064D5F7C" w14:textId="77777777" w:rsidR="00F55854" w:rsidRDefault="00F55854" w:rsidP="00F558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Per-comparison I-squared:</w:t>
      </w:r>
    </w:p>
    <w:p w14:paraId="6154C394" w14:textId="77777777" w:rsidR="00F55854" w:rsidRDefault="00F55854" w:rsidP="00F558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-------------------------</w:t>
      </w:r>
    </w:p>
    <w:tbl>
      <w:tblPr>
        <w:tblStyle w:val="1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55854" w14:paraId="25359F8D" w14:textId="77777777" w:rsidTr="00F55854"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FF310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7C6EAD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t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EAFBA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t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833FC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i</w:t>
            </w:r>
            <w:proofErr w:type="gramStart"/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2.pair</w:t>
            </w:r>
            <w:proofErr w:type="gram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F13FB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i</w:t>
            </w:r>
            <w:proofErr w:type="gramStart"/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2.cons</w:t>
            </w:r>
            <w:proofErr w:type="gram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E37F6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incons.p</w:t>
            </w:r>
            <w:proofErr w:type="spellEnd"/>
            <w:proofErr w:type="gramEnd"/>
          </w:p>
        </w:tc>
      </w:tr>
      <w:tr w:rsidR="00F55854" w14:paraId="11E35C1C" w14:textId="77777777" w:rsidTr="00F55854"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36AD21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C9AB6" w14:textId="5EB6C4BD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ACEI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E81C26" w14:textId="1163E516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BB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8CA42B" w14:textId="73C5F794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0.000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82A83C" w14:textId="67971B3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0.000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D02DA" w14:textId="22591856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bdr w:val="none" w:sz="0" w:space="0" w:color="auto" w:frame="1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A</w:t>
            </w:r>
          </w:p>
        </w:tc>
      </w:tr>
      <w:tr w:rsidR="00F55854" w14:paraId="29AB46AB" w14:textId="77777777" w:rsidTr="00F5585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515BD6" w14:textId="6ABEF120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D0D62" w14:textId="02DB310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ACE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77758" w14:textId="1379B680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Placeb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A1F7E" w14:textId="31E48C2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79.347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70B47" w14:textId="5A763618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80.453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68DA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</w:tr>
      <w:tr w:rsidR="00F55854" w14:paraId="2B0EDBAF" w14:textId="77777777" w:rsidTr="00F5585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AC2CEF0" w14:textId="3A3554DB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9853D" w14:textId="176A9B18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AR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9238A" w14:textId="69132B94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Placeb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54FAE" w14:textId="057074AF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EAB4A" w14:textId="6F21A39A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E10FF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</w:tr>
      <w:tr w:rsidR="00F55854" w14:paraId="7619C48E" w14:textId="77777777" w:rsidTr="00F55854"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48885" w14:textId="2B05358B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F604A0" w14:textId="4683045F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1C2B57" w14:textId="694A0381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Placeb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B791CE" w14:textId="0ADC86D0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77.351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1721D" w14:textId="158936A6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 xml:space="preserve">79.03769 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639A0D" w14:textId="77777777" w:rsidR="00F55854" w:rsidRDefault="00F55854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</w:tr>
    </w:tbl>
    <w:p w14:paraId="559661A3" w14:textId="77777777" w:rsidR="00F55854" w:rsidRDefault="00F55854" w:rsidP="00F558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Global I-squared:</w:t>
      </w:r>
    </w:p>
    <w:p w14:paraId="052C9358" w14:textId="77777777" w:rsidR="00F55854" w:rsidRDefault="00F55854" w:rsidP="00F558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-------------------------</w:t>
      </w:r>
    </w:p>
    <w:p w14:paraId="1A1D4461" w14:textId="77777777" w:rsidR="00F55854" w:rsidRDefault="00F55854" w:rsidP="00F558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  i</w:t>
      </w:r>
      <w:proofErr w:type="gramStart"/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2.pair</w:t>
      </w:r>
      <w:proofErr w:type="gramEnd"/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 i2.cons</w:t>
      </w:r>
    </w:p>
    <w:p w14:paraId="27FCF14A" w14:textId="53B3BEDD" w:rsidR="00EE7E02" w:rsidRDefault="00F55854" w:rsidP="0044689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1 </w:t>
      </w:r>
      <w:r w:rsidRPr="00F55854"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67.59652</w:t>
      </w: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F55854"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59.55049</w:t>
      </w:r>
    </w:p>
    <w:p w14:paraId="7F12E638" w14:textId="2DC17A0D" w:rsidR="00925072" w:rsidRPr="00EE7E02" w:rsidRDefault="00925072" w:rsidP="00925072">
      <w:pPr>
        <w:spacing w:line="360" w:lineRule="auto"/>
        <w:rPr>
          <w:b/>
          <w:bCs/>
          <w:lang w:eastAsia="zh-CN"/>
        </w:rPr>
      </w:pPr>
      <w:r w:rsidRPr="00EE7E02">
        <w:rPr>
          <w:b/>
          <w:bCs/>
          <w:lang w:eastAsia="zh-CN"/>
        </w:rPr>
        <w:lastRenderedPageBreak/>
        <w:t xml:space="preserve">Cardioprotective drugs </w:t>
      </w:r>
      <w:r w:rsidR="00263310" w:rsidRPr="00EE7E02">
        <w:rPr>
          <w:b/>
          <w:bCs/>
          <w:lang w:eastAsia="zh-CN"/>
        </w:rPr>
        <w:t xml:space="preserve">group </w:t>
      </w:r>
      <w:r w:rsidRPr="00EE7E02">
        <w:rPr>
          <w:b/>
          <w:bCs/>
          <w:lang w:eastAsia="zh-CN"/>
        </w:rPr>
        <w:t>using</w:t>
      </w:r>
      <w:r w:rsidRPr="00EE7E02">
        <w:rPr>
          <w:b/>
          <w:bCs/>
        </w:rPr>
        <w:t xml:space="preserve"> </w:t>
      </w:r>
      <w:r w:rsidRPr="00EE7E02">
        <w:rPr>
          <w:b/>
          <w:bCs/>
          <w:lang w:eastAsia="zh-CN"/>
        </w:rPr>
        <w:t>interruptions in trastuzumab therapy as outcome</w:t>
      </w:r>
    </w:p>
    <w:p w14:paraId="08F4F4F6" w14:textId="77777777" w:rsidR="00E32634" w:rsidRDefault="00E32634" w:rsidP="00E326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Analysis of heterogeneity</w:t>
      </w:r>
    </w:p>
    <w:p w14:paraId="386636B8" w14:textId="77777777" w:rsidR="00E32634" w:rsidRDefault="00E32634" w:rsidP="00E326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=========================</w:t>
      </w:r>
    </w:p>
    <w:p w14:paraId="444DF0E8" w14:textId="77777777" w:rsidR="00E32634" w:rsidRDefault="00E32634" w:rsidP="00E326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Per-comparison I-squared:</w:t>
      </w:r>
    </w:p>
    <w:p w14:paraId="7D1FD9BB" w14:textId="77777777" w:rsidR="00E32634" w:rsidRDefault="00E32634" w:rsidP="00E326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-------------------------</w:t>
      </w:r>
    </w:p>
    <w:tbl>
      <w:tblPr>
        <w:tblStyle w:val="1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E32634" w14:paraId="1DD206D4" w14:textId="77777777" w:rsidTr="00467F70"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0D8E3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D6358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t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98E981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t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2DF17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i</w:t>
            </w:r>
            <w:proofErr w:type="gramStart"/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2.pair</w:t>
            </w:r>
            <w:proofErr w:type="gram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755E7A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i</w:t>
            </w:r>
            <w:proofErr w:type="gramStart"/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2.cons</w:t>
            </w:r>
            <w:proofErr w:type="gram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66875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incons.p</w:t>
            </w:r>
            <w:proofErr w:type="spellEnd"/>
            <w:proofErr w:type="gramEnd"/>
          </w:p>
        </w:tc>
      </w:tr>
      <w:tr w:rsidR="00E32634" w14:paraId="7038A112" w14:textId="77777777" w:rsidTr="00467F70"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CC0F2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62B3CC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ACEI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984F36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BB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383A2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0.000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DE6D2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0.000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CE1A1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bdr w:val="none" w:sz="0" w:space="0" w:color="auto" w:frame="1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A</w:t>
            </w:r>
          </w:p>
        </w:tc>
      </w:tr>
      <w:tr w:rsidR="00E32634" w14:paraId="6060C80A" w14:textId="77777777" w:rsidTr="00467F70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882999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0A860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ACE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843E5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Placeb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15393" w14:textId="157B6551" w:rsidR="00E32634" w:rsidRDefault="00FF0006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F0006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26.498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00EC2" w14:textId="525EAFDE" w:rsidR="00E32634" w:rsidRDefault="00FF0006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F0006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27.66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318F2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</w:tr>
      <w:tr w:rsidR="00E32634" w14:paraId="55B1A740" w14:textId="77777777" w:rsidTr="00467F70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BE71673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52C6A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AR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5DB6A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Placeb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F438E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F7475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36620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</w:tr>
      <w:tr w:rsidR="00E32634" w14:paraId="376A84B4" w14:textId="77777777" w:rsidTr="00467F70"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A22FC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CCE421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58A3E0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Placeb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392B5" w14:textId="04BB6F1E" w:rsidR="00E32634" w:rsidRDefault="00FF0006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F0006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0.000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6FE46C" w14:textId="39550FB0" w:rsidR="00E32634" w:rsidRDefault="00FF0006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 w:rsidRPr="00FF0006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0.00000</w:t>
            </w:r>
            <w:r w:rsidR="00E32634" w:rsidRPr="00F55854"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 xml:space="preserve"> 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9AE5B1" w14:textId="77777777" w:rsidR="00E32634" w:rsidRDefault="00E32634" w:rsidP="00467F70">
            <w:pPr>
              <w:wordWrap w:val="0"/>
              <w:spacing w:before="0" w:after="0"/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bdr w:val="none" w:sz="0" w:space="0" w:color="auto" w:frame="1"/>
                <w:lang w:eastAsia="zh-CN"/>
              </w:rPr>
              <w:t>NA</w:t>
            </w:r>
          </w:p>
        </w:tc>
      </w:tr>
    </w:tbl>
    <w:p w14:paraId="0C71B939" w14:textId="77777777" w:rsidR="00E32634" w:rsidRDefault="00E32634" w:rsidP="00E326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Global I-squared:</w:t>
      </w:r>
    </w:p>
    <w:p w14:paraId="01DB6C4B" w14:textId="77777777" w:rsidR="00E32634" w:rsidRDefault="00E32634" w:rsidP="00E326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-------------------------</w:t>
      </w:r>
    </w:p>
    <w:p w14:paraId="59D62FA5" w14:textId="77777777" w:rsidR="00E32634" w:rsidRDefault="00E32634" w:rsidP="00E326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</w:pPr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  i</w:t>
      </w:r>
      <w:proofErr w:type="gramStart"/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>2.pair</w:t>
      </w:r>
      <w:proofErr w:type="gramEnd"/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 i2.cons</w:t>
      </w:r>
    </w:p>
    <w:p w14:paraId="08EEA1D7" w14:textId="76A375BE" w:rsidR="00E32634" w:rsidRDefault="00E32634" w:rsidP="00E3263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lang w:eastAsia="zh-CN"/>
        </w:rPr>
      </w:pPr>
      <w:proofErr w:type="gramStart"/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1 </w:t>
      </w:r>
      <w:r w:rsidR="00FF0006"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0</w:t>
      </w:r>
      <w:proofErr w:type="gramEnd"/>
      <w:r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F0006">
        <w:rPr>
          <w:rFonts w:eastAsia="宋体" w:cs="Times New Roman"/>
          <w:color w:val="000000"/>
          <w:szCs w:val="24"/>
          <w:bdr w:val="none" w:sz="0" w:space="0" w:color="auto" w:frame="1"/>
          <w:lang w:eastAsia="zh-CN"/>
        </w:rPr>
        <w:t xml:space="preserve">      0</w:t>
      </w:r>
    </w:p>
    <w:p w14:paraId="5BF625C5" w14:textId="0D13EE01" w:rsidR="00925072" w:rsidRDefault="00925072" w:rsidP="00925072">
      <w:pPr>
        <w:spacing w:line="360" w:lineRule="auto"/>
        <w:rPr>
          <w:lang w:eastAsia="zh-CN"/>
        </w:rPr>
      </w:pPr>
    </w:p>
    <w:p w14:paraId="509E645E" w14:textId="677D5957" w:rsidR="00925072" w:rsidRDefault="00925072" w:rsidP="00925072">
      <w:pPr>
        <w:spacing w:line="360" w:lineRule="auto"/>
        <w:rPr>
          <w:lang w:eastAsia="zh-CN"/>
        </w:rPr>
      </w:pPr>
    </w:p>
    <w:p w14:paraId="4ED94DB9" w14:textId="01879A5D" w:rsidR="00925072" w:rsidRDefault="00925072" w:rsidP="00925072">
      <w:pPr>
        <w:spacing w:line="360" w:lineRule="auto"/>
        <w:rPr>
          <w:lang w:eastAsia="zh-CN"/>
        </w:rPr>
      </w:pPr>
    </w:p>
    <w:p w14:paraId="4A398154" w14:textId="1B235F6B" w:rsidR="00925072" w:rsidRDefault="00925072" w:rsidP="00925072">
      <w:pPr>
        <w:spacing w:line="360" w:lineRule="auto"/>
        <w:rPr>
          <w:lang w:eastAsia="zh-CN"/>
        </w:rPr>
      </w:pPr>
    </w:p>
    <w:p w14:paraId="37103A07" w14:textId="048EF431" w:rsidR="00925072" w:rsidRDefault="00925072" w:rsidP="00925072">
      <w:pPr>
        <w:spacing w:line="360" w:lineRule="auto"/>
        <w:rPr>
          <w:lang w:eastAsia="zh-CN"/>
        </w:rPr>
      </w:pPr>
    </w:p>
    <w:p w14:paraId="7B3AA083" w14:textId="132CC1F2" w:rsidR="00925072" w:rsidRDefault="00925072" w:rsidP="00925072">
      <w:pPr>
        <w:spacing w:line="360" w:lineRule="auto"/>
        <w:rPr>
          <w:lang w:eastAsia="zh-CN"/>
        </w:rPr>
      </w:pPr>
    </w:p>
    <w:p w14:paraId="0E3FFC57" w14:textId="77777777" w:rsidR="001635A7" w:rsidRPr="001635A7" w:rsidRDefault="001635A7" w:rsidP="009250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C5442BD" w14:textId="4F0FAF04" w:rsidR="0097483C" w:rsidRPr="0097483C" w:rsidRDefault="0097483C" w:rsidP="0097483C">
      <w:pPr>
        <w:spacing w:line="360" w:lineRule="auto"/>
        <w:jc w:val="center"/>
        <w:rPr>
          <w:lang w:eastAsia="zh-CN"/>
        </w:rPr>
      </w:pPr>
    </w:p>
    <w:sectPr w:rsidR="0097483C" w:rsidRPr="00974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266C85" w14:textId="77777777" w:rsidR="00982FB7" w:rsidRDefault="00982FB7" w:rsidP="0086468C">
      <w:pPr>
        <w:spacing w:before="0" w:after="0"/>
      </w:pPr>
      <w:r>
        <w:separator/>
      </w:r>
    </w:p>
  </w:endnote>
  <w:endnote w:type="continuationSeparator" w:id="0">
    <w:p w14:paraId="13FF7F4B" w14:textId="77777777" w:rsidR="00982FB7" w:rsidRDefault="00982FB7" w:rsidP="008646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E190F" w14:textId="77777777" w:rsidR="00982FB7" w:rsidRDefault="00982FB7" w:rsidP="0086468C">
      <w:pPr>
        <w:spacing w:before="0" w:after="0"/>
      </w:pPr>
      <w:r>
        <w:separator/>
      </w:r>
    </w:p>
  </w:footnote>
  <w:footnote w:type="continuationSeparator" w:id="0">
    <w:p w14:paraId="07AE7721" w14:textId="77777777" w:rsidR="00982FB7" w:rsidRDefault="00982FB7" w:rsidP="0086468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NzQ3NzM3M7I0N7BU0lEKTi0uzszPAymwqAUAjimebSwAAAA="/>
  </w:docVars>
  <w:rsids>
    <w:rsidRoot w:val="00921E62"/>
    <w:rsid w:val="000E1F26"/>
    <w:rsid w:val="001635A7"/>
    <w:rsid w:val="001A6390"/>
    <w:rsid w:val="00263310"/>
    <w:rsid w:val="0031354A"/>
    <w:rsid w:val="00341A2A"/>
    <w:rsid w:val="003F3F31"/>
    <w:rsid w:val="00415CD9"/>
    <w:rsid w:val="0044689B"/>
    <w:rsid w:val="005700AE"/>
    <w:rsid w:val="005A1018"/>
    <w:rsid w:val="007223E4"/>
    <w:rsid w:val="007356B1"/>
    <w:rsid w:val="00774537"/>
    <w:rsid w:val="00781FB3"/>
    <w:rsid w:val="00784B4F"/>
    <w:rsid w:val="0086468C"/>
    <w:rsid w:val="00921E62"/>
    <w:rsid w:val="00925072"/>
    <w:rsid w:val="0097483C"/>
    <w:rsid w:val="00982FB7"/>
    <w:rsid w:val="009D657E"/>
    <w:rsid w:val="00A20FD1"/>
    <w:rsid w:val="00A324FC"/>
    <w:rsid w:val="00A61C44"/>
    <w:rsid w:val="00BB242F"/>
    <w:rsid w:val="00C1711B"/>
    <w:rsid w:val="00CE3410"/>
    <w:rsid w:val="00E32634"/>
    <w:rsid w:val="00E4013F"/>
    <w:rsid w:val="00EC6A43"/>
    <w:rsid w:val="00ED3FFB"/>
    <w:rsid w:val="00EE7E02"/>
    <w:rsid w:val="00F1088F"/>
    <w:rsid w:val="00F33858"/>
    <w:rsid w:val="00F55854"/>
    <w:rsid w:val="00FE2F82"/>
    <w:rsid w:val="00FF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6EBB4"/>
  <w15:chartTrackingRefBased/>
  <w15:docId w15:val="{9FD08EFC-2857-4778-881E-686B49D60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6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6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64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68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6468C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86468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86468C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a8">
    <w:name w:val="标题 字符"/>
    <w:basedOn w:val="a0"/>
    <w:link w:val="a7"/>
    <w:uiPriority w:val="10"/>
    <w:rsid w:val="0086468C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网格型1"/>
    <w:basedOn w:val="a1"/>
    <w:uiPriority w:val="39"/>
    <w:rsid w:val="00F55854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3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5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i</dc:creator>
  <cp:keywords/>
  <dc:description/>
  <cp:lastModifiedBy>li xinyi</cp:lastModifiedBy>
  <cp:revision>22</cp:revision>
  <dcterms:created xsi:type="dcterms:W3CDTF">2021-03-22T03:12:00Z</dcterms:created>
  <dcterms:modified xsi:type="dcterms:W3CDTF">2021-04-16T13:20:00Z</dcterms:modified>
</cp:coreProperties>
</file>